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418"/>
        <w:gridCol w:w="2234"/>
        <w:gridCol w:w="1309"/>
      </w:tblGrid>
      <w:tr w:rsidR="006F43F6" w:rsidRPr="00536F4D" w:rsidTr="006F4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43F6" w:rsidRPr="0009662F" w:rsidRDefault="006451FF" w:rsidP="006F43F6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SH (mIU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</w:rPr>
              <w:t>fT4 (ng/dL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6F43F6" w:rsidRPr="00536F4D" w:rsidTr="006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F43F6" w:rsidRPr="0009662F" w:rsidRDefault="006F43F6" w:rsidP="006F43F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sz w:val="18"/>
                <w:szCs w:val="18"/>
              </w:rPr>
              <w:t>Current</w:t>
            </w:r>
          </w:p>
          <w:p w:rsidR="006F43F6" w:rsidRPr="0009662F" w:rsidRDefault="006F43F6" w:rsidP="006F43F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sz w:val="18"/>
                <w:szCs w:val="18"/>
              </w:rPr>
              <w:t xml:space="preserve">   Light</w:t>
            </w:r>
          </w:p>
          <w:p w:rsidR="006F43F6" w:rsidRPr="0009662F" w:rsidRDefault="006F43F6" w:rsidP="006F43F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sz w:val="18"/>
                <w:szCs w:val="18"/>
              </w:rPr>
              <w:t xml:space="preserve">   Moderate</w:t>
            </w:r>
          </w:p>
          <w:p w:rsidR="006F43F6" w:rsidRPr="0009662F" w:rsidRDefault="006F43F6" w:rsidP="006F43F6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sz w:val="18"/>
                <w:szCs w:val="18"/>
              </w:rPr>
              <w:t xml:space="preserve">   Heavy</w:t>
            </w:r>
          </w:p>
        </w:tc>
        <w:tc>
          <w:tcPr>
            <w:tcW w:w="2268" w:type="dxa"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09 (0.07)</w:t>
            </w:r>
          </w:p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8 (0.14)</w:t>
            </w:r>
          </w:p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color w:val="000000"/>
                <w:sz w:val="18"/>
                <w:szCs w:val="18"/>
              </w:rPr>
              <w:t>1.94 (0.77)</w:t>
            </w:r>
          </w:p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30 (0.24)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0.001</w:t>
            </w:r>
            <w:bookmarkStart w:id="0" w:name="_GoBack"/>
            <w:bookmarkEnd w:id="0"/>
          </w:p>
        </w:tc>
        <w:tc>
          <w:tcPr>
            <w:tcW w:w="2234" w:type="dxa"/>
            <w:shd w:val="clear" w:color="auto" w:fill="auto"/>
          </w:tcPr>
          <w:p w:rsidR="006F43F6" w:rsidRPr="0009662F" w:rsidRDefault="000C4920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3 (0.01)</w:t>
            </w:r>
          </w:p>
          <w:p w:rsidR="000C4920" w:rsidRPr="0009662F" w:rsidRDefault="000C4920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2 (0.02)</w:t>
            </w:r>
          </w:p>
          <w:p w:rsidR="000C4920" w:rsidRPr="0009662F" w:rsidRDefault="000C4920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color w:val="000000"/>
                <w:sz w:val="18"/>
                <w:szCs w:val="18"/>
              </w:rPr>
              <w:t>1.23 (0.01)</w:t>
            </w:r>
          </w:p>
          <w:p w:rsidR="000C4920" w:rsidRPr="0009662F" w:rsidRDefault="000C4920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color w:val="000000"/>
                <w:sz w:val="18"/>
                <w:szCs w:val="18"/>
              </w:rPr>
              <w:t>1.27 (0.04)</w:t>
            </w:r>
          </w:p>
        </w:tc>
        <w:tc>
          <w:tcPr>
            <w:tcW w:w="1309" w:type="dxa"/>
            <w:vMerge w:val="restart"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6F43F6" w:rsidRPr="00536F4D" w:rsidTr="006F43F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F43F6" w:rsidRPr="0009662F" w:rsidRDefault="006F43F6" w:rsidP="006F43F6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bCs w:val="0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2268" w:type="dxa"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45 (0.07)</w:t>
            </w:r>
          </w:p>
        </w:tc>
        <w:tc>
          <w:tcPr>
            <w:tcW w:w="1418" w:type="dxa"/>
            <w:vMerge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4" w:type="dxa"/>
            <w:shd w:val="clear" w:color="auto" w:fill="auto"/>
          </w:tcPr>
          <w:p w:rsidR="006F43F6" w:rsidRPr="0009662F" w:rsidRDefault="000C4920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23 (0.01)</w:t>
            </w:r>
          </w:p>
        </w:tc>
        <w:tc>
          <w:tcPr>
            <w:tcW w:w="1309" w:type="dxa"/>
            <w:vMerge/>
            <w:shd w:val="clear" w:color="auto" w:fill="auto"/>
          </w:tcPr>
          <w:p w:rsidR="006F43F6" w:rsidRPr="00536F4D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6F43F6" w:rsidRPr="00705738" w:rsidTr="006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6F43F6" w:rsidRPr="0009662F" w:rsidRDefault="006F43F6" w:rsidP="006F43F6">
            <w:pPr>
              <w:spacing w:line="360" w:lineRule="auto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2268" w:type="dxa"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64 (0.05)</w:t>
            </w:r>
          </w:p>
        </w:tc>
        <w:tc>
          <w:tcPr>
            <w:tcW w:w="1418" w:type="dxa"/>
            <w:vMerge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34" w:type="dxa"/>
            <w:shd w:val="clear" w:color="auto" w:fill="auto"/>
          </w:tcPr>
          <w:p w:rsidR="006F43F6" w:rsidRPr="0009662F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966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18 (0.01)</w:t>
            </w:r>
          </w:p>
        </w:tc>
        <w:tc>
          <w:tcPr>
            <w:tcW w:w="1309" w:type="dxa"/>
            <w:vMerge/>
            <w:shd w:val="clear" w:color="auto" w:fill="auto"/>
          </w:tcPr>
          <w:p w:rsidR="006F43F6" w:rsidRPr="00705738" w:rsidRDefault="006F43F6" w:rsidP="006F43F6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6F43F6" w:rsidRPr="006F43F6" w:rsidRDefault="006F43F6" w:rsidP="00731C3D">
      <w:pPr>
        <w:spacing w:line="360" w:lineRule="auto"/>
        <w:rPr>
          <w:sz w:val="18"/>
          <w:szCs w:val="18"/>
        </w:rPr>
      </w:pPr>
    </w:p>
    <w:sectPr w:rsidR="006F43F6" w:rsidRPr="006F43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C0D" w:rsidRDefault="00015C0D" w:rsidP="00094B02">
      <w:r>
        <w:separator/>
      </w:r>
    </w:p>
  </w:endnote>
  <w:endnote w:type="continuationSeparator" w:id="0">
    <w:p w:rsidR="00015C0D" w:rsidRDefault="00015C0D" w:rsidP="00094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C0D" w:rsidRDefault="00015C0D" w:rsidP="00094B02">
      <w:r>
        <w:separator/>
      </w:r>
    </w:p>
  </w:footnote>
  <w:footnote w:type="continuationSeparator" w:id="0">
    <w:p w:rsidR="00015C0D" w:rsidRDefault="00015C0D" w:rsidP="00094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47B"/>
    <w:rsid w:val="00015C0D"/>
    <w:rsid w:val="00094B02"/>
    <w:rsid w:val="0009662F"/>
    <w:rsid w:val="000C4920"/>
    <w:rsid w:val="00536F4D"/>
    <w:rsid w:val="00543D7A"/>
    <w:rsid w:val="006451FF"/>
    <w:rsid w:val="00676BD4"/>
    <w:rsid w:val="006F43F6"/>
    <w:rsid w:val="00731C3D"/>
    <w:rsid w:val="00864876"/>
    <w:rsid w:val="008B547B"/>
    <w:rsid w:val="00913DFC"/>
    <w:rsid w:val="00A45139"/>
    <w:rsid w:val="00A7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A5E42"/>
  <w15:chartTrackingRefBased/>
  <w15:docId w15:val="{CB36E9DA-D179-4E4C-92CA-F8F65202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47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8B547B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094B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4B0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94B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4B02"/>
    <w:rPr>
      <w:rFonts w:ascii="맑은 고딕" w:eastAsia="맑은 고딕" w:hAnsi="맑은 고딕" w:cs="Times New Roman"/>
    </w:rPr>
  </w:style>
  <w:style w:type="table" w:styleId="10">
    <w:name w:val="Plain Table 1"/>
    <w:basedOn w:val="a1"/>
    <w:uiPriority w:val="41"/>
    <w:rsid w:val="00913D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Grid Table Light"/>
    <w:basedOn w:val="a1"/>
    <w:uiPriority w:val="40"/>
    <w:rsid w:val="00913DF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39"/>
    <w:rsid w:val="00731C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731C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34878-54A0-450C-A8EF-8DEC0831C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22-03-12T02:00:00Z</cp:lastPrinted>
  <dcterms:created xsi:type="dcterms:W3CDTF">2022-05-12T06:18:00Z</dcterms:created>
  <dcterms:modified xsi:type="dcterms:W3CDTF">2022-07-14T04:09:00Z</dcterms:modified>
</cp:coreProperties>
</file>